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C7B" w:rsidRPr="00CC68B5" w:rsidRDefault="00DE7C7B" w:rsidP="00DE7C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C68B5">
        <w:rPr>
          <w:rFonts w:ascii="Times New Roman" w:hAnsi="Times New Roman"/>
          <w:sz w:val="24"/>
          <w:szCs w:val="24"/>
          <w:lang w:val="en-US"/>
        </w:rPr>
        <w:t>Suppl. Table 5. Antimicrobial compounds found in the 250J extract. Positions correspond with the numbers that appear in Figure 1.</w:t>
      </w:r>
    </w:p>
    <w:tbl>
      <w:tblPr>
        <w:tblW w:w="51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0"/>
        <w:gridCol w:w="1462"/>
        <w:gridCol w:w="1200"/>
      </w:tblGrid>
      <w:tr w:rsidR="00DE7C7B" w:rsidRPr="00DE7C7B" w:rsidTr="00DE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si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mpound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lecular Form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Molecular </w:t>
            </w:r>
            <w:proofErr w:type="spellStart"/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</w:t>
            </w:r>
            <w:proofErr w:type="spellEnd"/>
            <w:r w:rsidRPr="00DE7C7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g/mol)</w:t>
            </w:r>
          </w:p>
        </w:tc>
      </w:tr>
      <w:tr w:rsidR="00DE7C7B" w:rsidRPr="00DE7C7B" w:rsidTr="00DE7C7B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Xantholysin</w:t>
            </w:r>
            <w:proofErr w:type="spellEnd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84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46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8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O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1775.09</w:t>
            </w:r>
          </w:p>
        </w:tc>
      </w:tr>
      <w:tr w:rsidR="00DE7C7B" w:rsidRPr="00DE7C7B" w:rsidTr="00DE7C7B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Xantholysin</w:t>
            </w:r>
            <w:proofErr w:type="spellEnd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83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44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8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O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1761.04</w:t>
            </w:r>
          </w:p>
        </w:tc>
      </w:tr>
      <w:tr w:rsidR="00DE7C7B" w:rsidRPr="00DE7C7B" w:rsidTr="00DE7C7B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Xantholysin</w:t>
            </w:r>
            <w:proofErr w:type="spellEnd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84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46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8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O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1775.08</w:t>
            </w:r>
          </w:p>
        </w:tc>
      </w:tr>
      <w:tr w:rsidR="00DE7C7B" w:rsidRPr="00DE7C7B" w:rsidTr="00DE7C7B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>Xantholysin</w:t>
            </w:r>
            <w:proofErr w:type="spellEnd"/>
            <w:r w:rsidRPr="00DE7C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86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48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18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O</w:t>
            </w:r>
            <w:r w:rsidRPr="00DE7C7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7B" w:rsidRPr="00DE7C7B" w:rsidRDefault="00DE7C7B" w:rsidP="00DE7C7B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DE7C7B">
              <w:rPr>
                <w:rFonts w:ascii="Calibri" w:eastAsia="Times New Roman" w:hAnsi="Calibri" w:cs="Times New Roman"/>
                <w:lang w:eastAsia="es-ES"/>
              </w:rPr>
              <w:t>1802.0</w:t>
            </w:r>
          </w:p>
        </w:tc>
      </w:tr>
    </w:tbl>
    <w:p w:rsidR="00A541F7" w:rsidRPr="00A1716C" w:rsidRDefault="00A541F7">
      <w:pPr>
        <w:rPr>
          <w:lang w:val="en-US"/>
        </w:rPr>
      </w:pPr>
      <w:bookmarkStart w:id="0" w:name="_GoBack"/>
      <w:bookmarkEnd w:id="0"/>
    </w:p>
    <w:sectPr w:rsidR="00A541F7" w:rsidRPr="00A17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6C"/>
    <w:rsid w:val="000E7534"/>
    <w:rsid w:val="007C327B"/>
    <w:rsid w:val="008742D0"/>
    <w:rsid w:val="009044F9"/>
    <w:rsid w:val="0094383E"/>
    <w:rsid w:val="009459CE"/>
    <w:rsid w:val="00A1716C"/>
    <w:rsid w:val="00A541F7"/>
    <w:rsid w:val="00DE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olina Santiago</dc:creator>
  <cp:lastModifiedBy>Carlos Molina Santiago</cp:lastModifiedBy>
  <cp:revision>3</cp:revision>
  <dcterms:created xsi:type="dcterms:W3CDTF">2015-02-24T16:25:00Z</dcterms:created>
  <dcterms:modified xsi:type="dcterms:W3CDTF">2015-02-24T16:25:00Z</dcterms:modified>
</cp:coreProperties>
</file>